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551"/>
        <w:tblW w:w="5000" w:type="pct"/>
        <w:tblLook w:val="04A0" w:firstRow="1" w:lastRow="0" w:firstColumn="1" w:lastColumn="0" w:noHBand="0" w:noVBand="1"/>
      </w:tblPr>
      <w:tblGrid>
        <w:gridCol w:w="1384"/>
        <w:gridCol w:w="3151"/>
        <w:gridCol w:w="1562"/>
        <w:gridCol w:w="2209"/>
      </w:tblGrid>
      <w:tr w:rsidR="00E21E24" w:rsidRPr="00E21E24" w:rsidTr="00336429">
        <w:trPr>
          <w:trHeight w:val="308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7FFA" w:rsidRPr="004A7FFA" w:rsidRDefault="004A7FFA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rcRNA</w:t>
            </w:r>
          </w:p>
        </w:tc>
        <w:tc>
          <w:tcPr>
            <w:tcW w:w="1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imer sequences(5'→3')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7FFA" w:rsidRPr="004A7FFA" w:rsidRDefault="00E21E24" w:rsidP="00336429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E21E2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P</w:t>
            </w:r>
            <w:r w:rsidRPr="00E21E2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oduct length/bp</w:t>
            </w:r>
          </w:p>
        </w:tc>
        <w:tc>
          <w:tcPr>
            <w:tcW w:w="1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nealing temperature/℃</w:t>
            </w:r>
          </w:p>
        </w:tc>
      </w:tr>
      <w:tr w:rsidR="00E21E24" w:rsidRPr="00E21E24" w:rsidTr="00336429">
        <w:trPr>
          <w:trHeight w:val="308"/>
        </w:trPr>
        <w:tc>
          <w:tcPr>
            <w:tcW w:w="8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rc_0010571</w:t>
            </w:r>
          </w:p>
        </w:tc>
        <w:tc>
          <w:tcPr>
            <w:tcW w:w="1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: AGTCGATTCCCTTCATGCT</w:t>
            </w:r>
          </w:p>
        </w:tc>
        <w:tc>
          <w:tcPr>
            <w:tcW w:w="94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1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3.0 </w:t>
            </w:r>
          </w:p>
        </w:tc>
      </w:tr>
      <w:tr w:rsidR="00E21E24" w:rsidRPr="00E21E24" w:rsidTr="00336429">
        <w:trPr>
          <w:trHeight w:val="308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7FFA" w:rsidRPr="004A7FFA" w:rsidRDefault="004A7FFA" w:rsidP="003364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: TAGGTATTCTCGCCGTTTA</w:t>
            </w:r>
          </w:p>
        </w:tc>
        <w:tc>
          <w:tcPr>
            <w:tcW w:w="9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7FFA" w:rsidRPr="004A7FFA" w:rsidRDefault="004A7FFA" w:rsidP="003364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.8</w:t>
            </w:r>
          </w:p>
        </w:tc>
      </w:tr>
      <w:tr w:rsidR="00E21E24" w:rsidRPr="00E21E24" w:rsidTr="00336429">
        <w:trPr>
          <w:trHeight w:val="308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rc_0007797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: TGGCATCTTTGCTGCACACGCT</w:t>
            </w:r>
          </w:p>
        </w:tc>
        <w:tc>
          <w:tcPr>
            <w:tcW w:w="9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6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.5</w:t>
            </w:r>
          </w:p>
        </w:tc>
      </w:tr>
      <w:tr w:rsidR="00E21E24" w:rsidRPr="00E21E24" w:rsidTr="00336429">
        <w:trPr>
          <w:trHeight w:val="308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7FFA" w:rsidRPr="004A7FFA" w:rsidRDefault="004A7FFA" w:rsidP="003364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: TGCTCTGCTCAGGGACTCATTG</w:t>
            </w:r>
          </w:p>
        </w:tc>
        <w:tc>
          <w:tcPr>
            <w:tcW w:w="9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7FFA" w:rsidRPr="004A7FFA" w:rsidRDefault="004A7FFA" w:rsidP="003364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.5</w:t>
            </w:r>
          </w:p>
        </w:tc>
      </w:tr>
      <w:tr w:rsidR="00E21E24" w:rsidRPr="00E21E24" w:rsidTr="00336429">
        <w:trPr>
          <w:trHeight w:val="308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rc_0010087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: GGAAGATGTGCAGGAGATGC</w:t>
            </w:r>
          </w:p>
        </w:tc>
        <w:tc>
          <w:tcPr>
            <w:tcW w:w="9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E21E24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6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.5</w:t>
            </w:r>
          </w:p>
        </w:tc>
      </w:tr>
      <w:tr w:rsidR="00E21E24" w:rsidRPr="00E21E24" w:rsidTr="00336429">
        <w:trPr>
          <w:trHeight w:val="308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7FFA" w:rsidRPr="004A7FFA" w:rsidRDefault="004A7FFA" w:rsidP="003364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:  AGGTGGGACACTCTTTCTGG</w:t>
            </w:r>
          </w:p>
        </w:tc>
        <w:tc>
          <w:tcPr>
            <w:tcW w:w="9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7FFA" w:rsidRPr="004A7FFA" w:rsidRDefault="004A7FFA" w:rsidP="003364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.5</w:t>
            </w:r>
          </w:p>
        </w:tc>
      </w:tr>
      <w:tr w:rsidR="00E21E24" w:rsidRPr="00E21E24" w:rsidTr="00336429">
        <w:trPr>
          <w:trHeight w:val="308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E24" w:rsidRPr="004A7FFA" w:rsidRDefault="00E21E24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rc_0004928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E24" w:rsidRPr="004A7FFA" w:rsidRDefault="00E21E24" w:rsidP="00336429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:AAAGAGAGCAGGAGCTGACA</w:t>
            </w:r>
          </w:p>
        </w:tc>
        <w:tc>
          <w:tcPr>
            <w:tcW w:w="94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E24" w:rsidRPr="004A7FFA" w:rsidRDefault="00E21E24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E24" w:rsidRPr="004A7FFA" w:rsidRDefault="00E21E24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.4</w:t>
            </w:r>
          </w:p>
        </w:tc>
      </w:tr>
      <w:tr w:rsidR="00E21E24" w:rsidRPr="00E21E24" w:rsidTr="00336429">
        <w:trPr>
          <w:trHeight w:val="308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E24" w:rsidRPr="004A7FFA" w:rsidRDefault="00E21E24" w:rsidP="003364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E24" w:rsidRPr="004A7FFA" w:rsidRDefault="00E21E24" w:rsidP="00336429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:TTGGCTAACAAGCAGCACTC</w:t>
            </w:r>
          </w:p>
        </w:tc>
        <w:tc>
          <w:tcPr>
            <w:tcW w:w="94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E24" w:rsidRPr="004A7FFA" w:rsidRDefault="00E21E24" w:rsidP="00336429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E24" w:rsidRPr="004A7FFA" w:rsidRDefault="00E21E24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.4</w:t>
            </w:r>
          </w:p>
        </w:tc>
      </w:tr>
      <w:tr w:rsidR="00E21E24" w:rsidRPr="00E21E24" w:rsidTr="00336429">
        <w:trPr>
          <w:trHeight w:val="308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E24" w:rsidRPr="004A7FFA" w:rsidRDefault="00E21E24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rc_0018390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E24" w:rsidRPr="004A7FFA" w:rsidRDefault="00E21E24" w:rsidP="00336429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:GCAAGCCGGTTTGACATCT</w:t>
            </w:r>
          </w:p>
        </w:tc>
        <w:tc>
          <w:tcPr>
            <w:tcW w:w="94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E24" w:rsidRPr="004A7FFA" w:rsidRDefault="00E21E24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E24" w:rsidRPr="004A7FFA" w:rsidRDefault="00E21E24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.2</w:t>
            </w:r>
          </w:p>
        </w:tc>
      </w:tr>
      <w:tr w:rsidR="00E21E24" w:rsidRPr="00E21E24" w:rsidTr="00336429">
        <w:trPr>
          <w:trHeight w:val="308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E24" w:rsidRPr="004A7FFA" w:rsidRDefault="00E21E24" w:rsidP="003364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E24" w:rsidRPr="004A7FFA" w:rsidRDefault="00E21E24" w:rsidP="00336429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:CTTCCTGCTCCTCTGGGAAA</w:t>
            </w:r>
          </w:p>
        </w:tc>
        <w:tc>
          <w:tcPr>
            <w:tcW w:w="94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E24" w:rsidRPr="004A7FFA" w:rsidRDefault="00E21E24" w:rsidP="00336429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E24" w:rsidRPr="004A7FFA" w:rsidRDefault="00E21E24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.5</w:t>
            </w:r>
          </w:p>
        </w:tc>
      </w:tr>
      <w:tr w:rsidR="00E21E24" w:rsidRPr="00E21E24" w:rsidTr="00336429">
        <w:trPr>
          <w:trHeight w:val="308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rc_0012840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: TTGTGCGGTGCTGGTGAAGAC</w:t>
            </w:r>
          </w:p>
        </w:tc>
        <w:tc>
          <w:tcPr>
            <w:tcW w:w="9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.5</w:t>
            </w:r>
          </w:p>
        </w:tc>
      </w:tr>
      <w:tr w:rsidR="00E21E24" w:rsidRPr="00E21E24" w:rsidTr="00336429">
        <w:trPr>
          <w:trHeight w:val="308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7FFA" w:rsidRPr="004A7FFA" w:rsidRDefault="004A7FFA" w:rsidP="003364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: TAGAGGCAGATGGACAGGGAG</w:t>
            </w:r>
          </w:p>
        </w:tc>
        <w:tc>
          <w:tcPr>
            <w:tcW w:w="9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7FFA" w:rsidRPr="004A7FFA" w:rsidRDefault="004A7FFA" w:rsidP="003364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.5</w:t>
            </w:r>
          </w:p>
        </w:tc>
      </w:tr>
      <w:tr w:rsidR="00E21E24" w:rsidRPr="00E21E24" w:rsidTr="00336429">
        <w:trPr>
          <w:trHeight w:val="308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rc_0004319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: GGTGTTGATGCTTTGGGT</w:t>
            </w:r>
          </w:p>
        </w:tc>
        <w:tc>
          <w:tcPr>
            <w:tcW w:w="9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6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.6</w:t>
            </w:r>
          </w:p>
        </w:tc>
      </w:tr>
      <w:tr w:rsidR="00E21E24" w:rsidRPr="00E21E24" w:rsidTr="00336429">
        <w:trPr>
          <w:trHeight w:val="308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7FFA" w:rsidRPr="004A7FFA" w:rsidRDefault="004A7FFA" w:rsidP="003364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: GGGCCTTCATTGTCTGTT</w:t>
            </w:r>
          </w:p>
        </w:tc>
        <w:tc>
          <w:tcPr>
            <w:tcW w:w="9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7FFA" w:rsidRPr="004A7FFA" w:rsidRDefault="004A7FFA" w:rsidP="003364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.6</w:t>
            </w:r>
          </w:p>
        </w:tc>
      </w:tr>
      <w:tr w:rsidR="00E21E24" w:rsidRPr="00E21E24" w:rsidTr="00336429">
        <w:trPr>
          <w:trHeight w:val="308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rc_0002746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: ATACTAAGCGGACCAGAACCT</w:t>
            </w:r>
          </w:p>
        </w:tc>
        <w:tc>
          <w:tcPr>
            <w:tcW w:w="9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3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.6</w:t>
            </w:r>
          </w:p>
        </w:tc>
      </w:tr>
      <w:tr w:rsidR="00E21E24" w:rsidRPr="00E21E24" w:rsidTr="00336429">
        <w:trPr>
          <w:trHeight w:val="308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7FFA" w:rsidRPr="004A7FFA" w:rsidRDefault="004A7FFA" w:rsidP="003364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: AGAGGACGGGCTGATTAAAGT</w:t>
            </w:r>
          </w:p>
        </w:tc>
        <w:tc>
          <w:tcPr>
            <w:tcW w:w="9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7FFA" w:rsidRPr="004A7FFA" w:rsidRDefault="004A7FFA" w:rsidP="003364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.6</w:t>
            </w:r>
          </w:p>
        </w:tc>
      </w:tr>
      <w:tr w:rsidR="00E21E24" w:rsidRPr="00E21E24" w:rsidTr="00336429">
        <w:trPr>
          <w:trHeight w:val="308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rc_0003052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: GGCCCATTGGTGTTACTA</w:t>
            </w:r>
          </w:p>
        </w:tc>
        <w:tc>
          <w:tcPr>
            <w:tcW w:w="9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.6</w:t>
            </w:r>
          </w:p>
        </w:tc>
      </w:tr>
      <w:tr w:rsidR="00E21E24" w:rsidRPr="00E21E24" w:rsidTr="00336429">
        <w:trPr>
          <w:trHeight w:val="308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7FFA" w:rsidRPr="004A7FFA" w:rsidRDefault="004A7FFA" w:rsidP="003364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: CGCTGTGTCTCATCGTTT</w:t>
            </w:r>
          </w:p>
        </w:tc>
        <w:tc>
          <w:tcPr>
            <w:tcW w:w="9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7FFA" w:rsidRPr="004A7FFA" w:rsidRDefault="004A7FFA" w:rsidP="003364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FA" w:rsidRPr="004A7FFA" w:rsidRDefault="004A7FFA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.6</w:t>
            </w:r>
          </w:p>
        </w:tc>
      </w:tr>
      <w:tr w:rsidR="00E21E24" w:rsidRPr="00E21E24" w:rsidTr="00336429">
        <w:trPr>
          <w:trHeight w:val="308"/>
        </w:trPr>
        <w:tc>
          <w:tcPr>
            <w:tcW w:w="8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1E24" w:rsidRPr="004A7FFA" w:rsidRDefault="00E21E24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rc_0018606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E24" w:rsidRPr="004A7FFA" w:rsidRDefault="00E21E24" w:rsidP="00336429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:AACGGCTATTCAACCCTGGA</w:t>
            </w:r>
          </w:p>
        </w:tc>
        <w:tc>
          <w:tcPr>
            <w:tcW w:w="94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E24" w:rsidRPr="004A7FFA" w:rsidRDefault="00E21E24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1E2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E21E2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E24" w:rsidRPr="004A7FFA" w:rsidRDefault="00E21E24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.4</w:t>
            </w:r>
          </w:p>
        </w:tc>
      </w:tr>
      <w:tr w:rsidR="00E21E24" w:rsidRPr="00E21E24" w:rsidTr="00143CA8">
        <w:trPr>
          <w:trHeight w:val="308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E24" w:rsidRPr="004A7FFA" w:rsidRDefault="00E21E24" w:rsidP="003364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E24" w:rsidRPr="004A7FFA" w:rsidRDefault="00E21E24" w:rsidP="00336429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:TAGGCAGAGTTTGGGAGGTG</w:t>
            </w:r>
          </w:p>
        </w:tc>
        <w:tc>
          <w:tcPr>
            <w:tcW w:w="94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E24" w:rsidRPr="004A7FFA" w:rsidRDefault="00E21E24" w:rsidP="00336429">
            <w:pPr>
              <w:widowControl/>
              <w:jc w:val="left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E24" w:rsidRPr="004A7FFA" w:rsidRDefault="00E21E24" w:rsidP="003364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.7</w:t>
            </w:r>
          </w:p>
        </w:tc>
      </w:tr>
      <w:tr w:rsidR="00143CA8" w:rsidRPr="00E21E24" w:rsidTr="00143CA8">
        <w:trPr>
          <w:trHeight w:val="308"/>
        </w:trPr>
        <w:tc>
          <w:tcPr>
            <w:tcW w:w="8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43CA8" w:rsidRPr="004A7FFA" w:rsidRDefault="00143CA8" w:rsidP="00143CA8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rc_0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179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3CA8" w:rsidRPr="004A7FFA" w:rsidRDefault="00143CA8" w:rsidP="00336429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143C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TCTGTTGCTACTCTCCT</w:t>
            </w:r>
          </w:p>
        </w:tc>
        <w:tc>
          <w:tcPr>
            <w:tcW w:w="94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43CA8" w:rsidRPr="00143CA8" w:rsidRDefault="00143CA8" w:rsidP="00143C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143CA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</w:t>
            </w:r>
            <w:r w:rsidRPr="00143C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3CA8" w:rsidRPr="004A7FFA" w:rsidRDefault="00143CA8" w:rsidP="00143C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</w:t>
            </w:r>
          </w:p>
        </w:tc>
      </w:tr>
      <w:tr w:rsidR="00143CA8" w:rsidRPr="00E21E24" w:rsidTr="00143CA8">
        <w:trPr>
          <w:trHeight w:val="308"/>
        </w:trPr>
        <w:tc>
          <w:tcPr>
            <w:tcW w:w="833" w:type="pct"/>
            <w:vMerge/>
            <w:tcBorders>
              <w:left w:val="nil"/>
              <w:right w:val="nil"/>
            </w:tcBorders>
            <w:vAlign w:val="center"/>
          </w:tcPr>
          <w:p w:rsidR="00143CA8" w:rsidRPr="004A7FFA" w:rsidRDefault="00143CA8" w:rsidP="00336429">
            <w:pPr>
              <w:widowControl/>
              <w:jc w:val="left"/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3CA8" w:rsidRPr="004A7FFA" w:rsidRDefault="00143CA8" w:rsidP="00336429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:</w:t>
            </w:r>
            <w:r w:rsidRPr="00143C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CACCTGGTATCTTATGTC</w:t>
            </w:r>
          </w:p>
        </w:tc>
        <w:tc>
          <w:tcPr>
            <w:tcW w:w="94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43CA8" w:rsidRPr="004A7FFA" w:rsidRDefault="00143CA8" w:rsidP="00336429">
            <w:pPr>
              <w:widowControl/>
              <w:jc w:val="left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3CA8" w:rsidRPr="004A7FFA" w:rsidRDefault="00143CA8" w:rsidP="00143C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</w:t>
            </w:r>
          </w:p>
        </w:tc>
      </w:tr>
      <w:tr w:rsidR="00143CA8" w:rsidRPr="00E21E24" w:rsidTr="00143CA8">
        <w:trPr>
          <w:trHeight w:val="308"/>
        </w:trPr>
        <w:tc>
          <w:tcPr>
            <w:tcW w:w="833" w:type="pct"/>
            <w:vMerge w:val="restart"/>
            <w:tcBorders>
              <w:left w:val="nil"/>
              <w:right w:val="nil"/>
            </w:tcBorders>
            <w:vAlign w:val="center"/>
          </w:tcPr>
          <w:p w:rsidR="00143CA8" w:rsidRPr="004A7FFA" w:rsidRDefault="00143CA8" w:rsidP="00143CA8">
            <w:pPr>
              <w:widowControl/>
              <w:ind w:firstLineChars="50" w:firstLine="90"/>
              <w:jc w:val="left"/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rc_0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122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3CA8" w:rsidRDefault="00143CA8" w:rsidP="00336429">
            <w:pPr>
              <w:widowControl/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:</w:t>
            </w:r>
            <w:r w:rsidRPr="00143C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GTACCACTACCGCATCAA</w:t>
            </w:r>
          </w:p>
        </w:tc>
        <w:tc>
          <w:tcPr>
            <w:tcW w:w="94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43CA8" w:rsidRPr="00143CA8" w:rsidRDefault="00143CA8" w:rsidP="00143C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43CA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143C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3CA8" w:rsidRDefault="00143CA8" w:rsidP="00143C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</w:t>
            </w:r>
          </w:p>
        </w:tc>
      </w:tr>
      <w:tr w:rsidR="00143CA8" w:rsidRPr="00E21E24" w:rsidTr="00143CA8">
        <w:trPr>
          <w:trHeight w:val="308"/>
        </w:trPr>
        <w:tc>
          <w:tcPr>
            <w:tcW w:w="833" w:type="pct"/>
            <w:vMerge/>
            <w:tcBorders>
              <w:left w:val="nil"/>
              <w:right w:val="nil"/>
            </w:tcBorders>
            <w:vAlign w:val="center"/>
          </w:tcPr>
          <w:p w:rsidR="00143CA8" w:rsidRPr="004A7FFA" w:rsidRDefault="00143CA8" w:rsidP="00336429">
            <w:pPr>
              <w:widowControl/>
              <w:jc w:val="left"/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3CA8" w:rsidRDefault="00143CA8" w:rsidP="00336429">
            <w:pPr>
              <w:widowControl/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:</w:t>
            </w:r>
            <w:r w:rsidRPr="00143C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CCTTAGAGTTCCAACGAGC</w:t>
            </w:r>
          </w:p>
        </w:tc>
        <w:tc>
          <w:tcPr>
            <w:tcW w:w="94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43CA8" w:rsidRPr="00143CA8" w:rsidRDefault="00143CA8" w:rsidP="00143C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3CA8" w:rsidRDefault="00143CA8" w:rsidP="00143C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6</w:t>
            </w:r>
          </w:p>
        </w:tc>
      </w:tr>
      <w:tr w:rsidR="00143CA8" w:rsidRPr="00143CA8" w:rsidTr="00143CA8">
        <w:trPr>
          <w:trHeight w:val="308"/>
        </w:trPr>
        <w:tc>
          <w:tcPr>
            <w:tcW w:w="833" w:type="pct"/>
            <w:vMerge w:val="restart"/>
            <w:tcBorders>
              <w:left w:val="nil"/>
              <w:right w:val="nil"/>
            </w:tcBorders>
            <w:vAlign w:val="center"/>
          </w:tcPr>
          <w:p w:rsidR="00143CA8" w:rsidRPr="004A7FFA" w:rsidRDefault="00143CA8" w:rsidP="00143CA8">
            <w:pPr>
              <w:widowControl/>
              <w:ind w:firstLineChars="50" w:firstLine="90"/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4A7F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rc_0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7367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3CA8" w:rsidRPr="00143CA8" w:rsidRDefault="00143CA8" w:rsidP="00143CA8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:</w:t>
            </w:r>
            <w:r w:rsidRPr="00143C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ACTAAGCGGACCAGAACCT</w:t>
            </w:r>
          </w:p>
        </w:tc>
        <w:tc>
          <w:tcPr>
            <w:tcW w:w="94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43CA8" w:rsidRPr="00143CA8" w:rsidRDefault="00143CA8" w:rsidP="00143C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3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3CA8" w:rsidRDefault="00143CA8" w:rsidP="00143C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3</w:t>
            </w:r>
          </w:p>
        </w:tc>
      </w:tr>
      <w:tr w:rsidR="00143CA8" w:rsidRPr="00143CA8" w:rsidTr="00F20CD0">
        <w:trPr>
          <w:trHeight w:val="308"/>
        </w:trPr>
        <w:tc>
          <w:tcPr>
            <w:tcW w:w="833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43CA8" w:rsidRPr="004A7FFA" w:rsidRDefault="00143CA8" w:rsidP="00336429">
            <w:pPr>
              <w:widowControl/>
              <w:jc w:val="left"/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</w:p>
        </w:tc>
        <w:tc>
          <w:tcPr>
            <w:tcW w:w="1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3CA8" w:rsidRDefault="00143CA8" w:rsidP="00336429">
            <w:pPr>
              <w:widowControl/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:</w:t>
            </w:r>
            <w:r w:rsidRPr="00143C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AGGACGGGCTGATTAAAGT</w:t>
            </w:r>
          </w:p>
        </w:tc>
        <w:tc>
          <w:tcPr>
            <w:tcW w:w="94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3CA8" w:rsidRPr="00143CA8" w:rsidRDefault="00143CA8" w:rsidP="00143C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3CA8" w:rsidRDefault="00143CA8" w:rsidP="00143C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7</w:t>
            </w:r>
          </w:p>
        </w:tc>
      </w:tr>
    </w:tbl>
    <w:p w:rsidR="00336429" w:rsidRPr="00143CA8" w:rsidRDefault="00336429" w:rsidP="00336429">
      <w:pPr>
        <w:rPr>
          <w:rFonts w:ascii="Times New Roman" w:eastAsia="等线" w:hAnsi="Times New Roman" w:cs="Times New Roman"/>
          <w:kern w:val="0"/>
          <w:sz w:val="18"/>
          <w:szCs w:val="18"/>
        </w:rPr>
      </w:pPr>
    </w:p>
    <w:p w:rsidR="00143CA8" w:rsidRDefault="00143CA8" w:rsidP="00143CA8">
      <w:pPr>
        <w:jc w:val="center"/>
        <w:rPr>
          <w:rFonts w:ascii="Times New Roman" w:eastAsia="等线" w:hAnsi="Times New Roman" w:cs="Times New Roman"/>
          <w:b/>
          <w:kern w:val="0"/>
          <w:sz w:val="22"/>
          <w:szCs w:val="18"/>
        </w:rPr>
      </w:pPr>
      <w:bookmarkStart w:id="0" w:name="_GoBack"/>
      <w:bookmarkEnd w:id="0"/>
    </w:p>
    <w:p w:rsidR="00E21E24" w:rsidRPr="00143CA8" w:rsidRDefault="00B91B42" w:rsidP="00143CA8">
      <w:pPr>
        <w:jc w:val="center"/>
        <w:rPr>
          <w:rFonts w:ascii="Times New Roman" w:eastAsia="等线" w:hAnsi="Times New Roman" w:cs="Times New Roman" w:hint="eastAsia"/>
          <w:b/>
          <w:kern w:val="0"/>
          <w:sz w:val="22"/>
          <w:szCs w:val="18"/>
        </w:rPr>
      </w:pPr>
      <w:r w:rsidRPr="00143CA8">
        <w:rPr>
          <w:rFonts w:ascii="Times New Roman" w:eastAsia="等线" w:hAnsi="Times New Roman" w:cs="Times New Roman"/>
          <w:b/>
          <w:kern w:val="0"/>
          <w:sz w:val="22"/>
          <w:szCs w:val="18"/>
        </w:rPr>
        <w:t>Supplementary t</w:t>
      </w:r>
      <w:r w:rsidR="00336429" w:rsidRPr="00143CA8">
        <w:rPr>
          <w:rFonts w:ascii="Times New Roman" w:eastAsia="等线" w:hAnsi="Times New Roman" w:cs="Times New Roman"/>
          <w:b/>
          <w:kern w:val="0"/>
          <w:sz w:val="22"/>
          <w:szCs w:val="18"/>
        </w:rPr>
        <w:t xml:space="preserve">able </w:t>
      </w:r>
      <w:r w:rsidRPr="00143CA8">
        <w:rPr>
          <w:rFonts w:ascii="Times New Roman" w:eastAsia="等线" w:hAnsi="Times New Roman" w:cs="Times New Roman"/>
          <w:b/>
          <w:kern w:val="0"/>
          <w:sz w:val="22"/>
          <w:szCs w:val="18"/>
        </w:rPr>
        <w:t>2</w:t>
      </w:r>
      <w:r w:rsidR="00336429" w:rsidRPr="00143CA8">
        <w:rPr>
          <w:rFonts w:ascii="Times New Roman" w:eastAsia="等线" w:hAnsi="Times New Roman" w:cs="Times New Roman"/>
          <w:b/>
          <w:kern w:val="0"/>
          <w:sz w:val="22"/>
          <w:szCs w:val="18"/>
        </w:rPr>
        <w:t xml:space="preserve"> RT-qPCR </w:t>
      </w:r>
      <w:r w:rsidRPr="00143CA8">
        <w:rPr>
          <w:rFonts w:ascii="Times New Roman" w:eastAsia="等线" w:hAnsi="Times New Roman" w:cs="Times New Roman"/>
          <w:b/>
          <w:kern w:val="0"/>
          <w:sz w:val="22"/>
          <w:szCs w:val="18"/>
        </w:rPr>
        <w:t xml:space="preserve">and PCR </w:t>
      </w:r>
      <w:r w:rsidR="00336429" w:rsidRPr="00143CA8">
        <w:rPr>
          <w:rFonts w:ascii="Times New Roman" w:eastAsia="等线" w:hAnsi="Times New Roman" w:cs="Times New Roman"/>
          <w:b/>
          <w:kern w:val="0"/>
          <w:sz w:val="22"/>
          <w:szCs w:val="18"/>
        </w:rPr>
        <w:t>primers for DE-circRNAs</w:t>
      </w:r>
    </w:p>
    <w:sectPr w:rsidR="00E21E24" w:rsidRPr="00143C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6E61" w:rsidRDefault="00F96E61" w:rsidP="004A7FFA">
      <w:r>
        <w:separator/>
      </w:r>
    </w:p>
  </w:endnote>
  <w:endnote w:type="continuationSeparator" w:id="0">
    <w:p w:rsidR="00F96E61" w:rsidRDefault="00F96E61" w:rsidP="004A7F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6E61" w:rsidRDefault="00F96E61" w:rsidP="004A7FFA">
      <w:r>
        <w:separator/>
      </w:r>
    </w:p>
  </w:footnote>
  <w:footnote w:type="continuationSeparator" w:id="0">
    <w:p w:rsidR="00F96E61" w:rsidRDefault="00F96E61" w:rsidP="004A7F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yMTAwMjIztbS0NDFQ0lEKTi0uzszPAykwrgUAln2XySwAAAA="/>
  </w:docVars>
  <w:rsids>
    <w:rsidRoot w:val="00E94091"/>
    <w:rsid w:val="00143CA8"/>
    <w:rsid w:val="00182074"/>
    <w:rsid w:val="00336429"/>
    <w:rsid w:val="00385D1D"/>
    <w:rsid w:val="004A7FFA"/>
    <w:rsid w:val="00530401"/>
    <w:rsid w:val="00667AA9"/>
    <w:rsid w:val="006B2866"/>
    <w:rsid w:val="009D2141"/>
    <w:rsid w:val="00B91B42"/>
    <w:rsid w:val="00D05D5E"/>
    <w:rsid w:val="00DF3FD1"/>
    <w:rsid w:val="00E21E24"/>
    <w:rsid w:val="00E94091"/>
    <w:rsid w:val="00EA6C50"/>
    <w:rsid w:val="00F3072F"/>
    <w:rsid w:val="00F96E61"/>
    <w:rsid w:val="00FB7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57DA63"/>
  <w15:chartTrackingRefBased/>
  <w15:docId w15:val="{7CF22C56-A368-4FCE-8C8F-D6334ACDB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7F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7F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7F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7F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52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</dc:creator>
  <cp:keywords/>
  <dc:description/>
  <cp:lastModifiedBy>xiaof</cp:lastModifiedBy>
  <cp:revision>6</cp:revision>
  <dcterms:created xsi:type="dcterms:W3CDTF">2022-03-04T11:11:00Z</dcterms:created>
  <dcterms:modified xsi:type="dcterms:W3CDTF">2022-09-19T07:59:00Z</dcterms:modified>
</cp:coreProperties>
</file>